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849" w:rsidRDefault="001E7879" w:rsidP="00C20849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2 Fig</w:t>
      </w:r>
      <w:bookmarkStart w:id="0" w:name="_GoBack"/>
      <w:bookmarkEnd w:id="0"/>
      <w:r w:rsidR="00C20849">
        <w:rPr>
          <w:rFonts w:ascii="Arial" w:eastAsia="Times New Roman" w:hAnsi="Arial" w:cs="Arial"/>
        </w:rPr>
        <w:t>.  Alignment of sequences spanning the 3’-breakpoint with GRCm38.</w:t>
      </w:r>
      <w:r w:rsidR="00426F54">
        <w:rPr>
          <w:rFonts w:ascii="Arial" w:eastAsia="Times New Roman" w:hAnsi="Arial" w:cs="Arial"/>
        </w:rPr>
        <w:t xml:space="preserve">  The PPCD1 sequence is taken from the BAC clone spanning the breakpoint.</w:t>
      </w:r>
      <w:r w:rsidR="00C20849">
        <w:rPr>
          <w:rFonts w:ascii="Arial" w:eastAsia="Times New Roman" w:hAnsi="Arial" w:cs="Arial"/>
        </w:rPr>
        <w:t xml:space="preserve">  </w:t>
      </w: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1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GCACTTATAAAATATGTCACTATGTTTGT-GGTACACACCTGCAGTTTTAGCACTTAGGA  5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 ||| |||||||||||||||| |||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856  GCACTTATAAAATATGTCACTATGTCTGTTGGTACACACCTGCAGTCTTAGCACTTAGGA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797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6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AGCCGAAACAGGAGGACCATGAATTTGAGGCTAGACAGGTCTATGATAACAAGAGCCTGT  11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 |||||||||||||||||||||||||||||||||||||||||||||||||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796  GGCCGAAACAGGAGGACCATGAATTTGAGGCTAGACAGGTCTATGATAACAAGAGCCTGT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737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12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CTTAAAACACAGGAACTATATGTTTTTTTCTGAGAGCATTTTTGTATTTTCCATAAGACG  17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 ||||||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736  CTTAAAACACAGGAACTATATGTTTTTTTCTGAGAGCATTTTTATATTTTCCATAAGACG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677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18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CATATATGAGAAGATACTGCTCCCTTTCAGTTTTATTTTATATTTGATATATATTATAAA  23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676  CATATATGAGAAGATACTGCTCCCTTTCAGTTTTATTTTATATTTGATATATATTATAAA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617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24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GCTTTGTTGACTTTCTAAAGTTTCCTGAAGGTTTCTATTCACTATGCTACCACCCCCTTC  29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        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616  GCTTTGTTGACTTTCTAAAGTTTCCTGAAGGTTTCTATTCAC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>--------CACCCCCTTC  144477565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30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GTGTTCCACACCTTTGCCTCATTGTCTTGATCATGAAATGATGCTATTTGTTTTGGTTTT  35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 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564  GTGTTCCACACCTTTGCCTCATTGTCTTGATCATGAAATGATGCTATTTGTTTTGGTTTG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505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36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GTTTTTTGCGAGGCGGGGGGCGGAGGGGGATAATAAGGT</w:t>
      </w:r>
      <w:r w:rsidRPr="00C20849">
        <w:rPr>
          <w:rFonts w:ascii="Courier New" w:eastAsia="Times New Roman" w:hAnsi="Courier New" w:cs="Courier New"/>
          <w:b/>
          <w:sz w:val="20"/>
          <w:szCs w:val="20"/>
        </w:rPr>
        <w:t>CTCACTGTATAGCCCTGGATG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41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504  GTTTTTTGCGAGGCGGGGGGCGGAGGGGGATAATAAGGTCTCACTGTATAGCCCTGGATG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445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42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</w:t>
      </w:r>
      <w:r w:rsidRPr="00C20849">
        <w:rPr>
          <w:rFonts w:ascii="Courier New" w:eastAsia="Times New Roman" w:hAnsi="Courier New" w:cs="Courier New"/>
          <w:b/>
          <w:sz w:val="20"/>
          <w:szCs w:val="20"/>
        </w:rPr>
        <w:t>GCCTTGAATTCACAAAGATTCACCTGCCTCTGCATCCTGAGTACTG</w:t>
      </w:r>
      <w:r w:rsidRPr="00C20849">
        <w:rPr>
          <w:rFonts w:ascii="Courier New" w:eastAsia="Times New Roman" w:hAnsi="Courier New" w:cs="Courier New"/>
          <w:sz w:val="20"/>
          <w:szCs w:val="20"/>
        </w:rPr>
        <w:t>CAATCCAAGGTGTG  47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444  GCCTTGAATTCACAAAGATTCACCTGCCTCTGCATCCTGAGTACTGCAATCCAAGGTGTG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385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48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TACTACTGTGCCCAGAGATGCTATTTGCTCTATAATATACTTTATATAATCCAAACCAAC  53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384  TACTACTGTGCCCAGAGATGCTATTTGCTCTATAATATACTTTATATAATCCAAACCAAC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325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54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TTTTCATAGCACCTAAGCATGATGCCTTATGCCTGATACACAAGTCATTTTTTGAATGAT  59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324  TTTTCATAGCACCTAAGCATGATGCCTTATGCCTGATACACAAGTCATTTTTTGAATGAT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265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60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TCTTCAGTGAAATGAGTTCTAGATTCACGAACAGTCCAACTAAGTCTAAGACTAAACTGT  659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|||||||||||||||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264  TCTTCAGTGAAATGAGTTCTAGATTCACGAACAGTCCAACTAAGTCTAAGACTAAACTGT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205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660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ACATAGCACAAGTTGC--T---A-TG-----TTCCTTAGTGTCCTTACGTACTTCATCAG  708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  |   | ||     |||||||||||||||||||||||||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204  ACATAGCACAAGTTGCCATTTTAATGTGCGCTTCCTTAGTGTCCTTACGTACTTCATCAG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145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709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CACTCCACAGTGACACAGATGCAGGTGTGAGTCCAGCTGACTAGTGAGACAGTACCACTG  768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||||||||||||||||||||||||||||||||| ||||||||||||||||||| ||||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144  CACTCCACAGTGACACAGATGCAGGTGTGAGTCCATCTGACTAGTGAGACAGTACTACTG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085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F260C">
        <w:rPr>
          <w:rFonts w:ascii="Courier New" w:eastAsia="Times New Roman" w:hAnsi="Courier New" w:cs="Courier New"/>
          <w:b/>
          <w:sz w:val="20"/>
          <w:szCs w:val="20"/>
        </w:rPr>
        <w:t>PPCD1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 769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CCTCTCTGCTAAGCCCCAGGACTGAGA  795</w:t>
      </w: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20849">
        <w:rPr>
          <w:rFonts w:ascii="Courier New" w:eastAsia="Times New Roman" w:hAnsi="Courier New" w:cs="Courier New"/>
          <w:sz w:val="20"/>
          <w:szCs w:val="20"/>
        </w:rPr>
        <w:t xml:space="preserve">                  || ||||||||||||||||||||||||</w:t>
      </w: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F260C">
        <w:rPr>
          <w:rFonts w:ascii="Courier New" w:eastAsia="Times New Roman" w:hAnsi="Courier New" w:cs="Courier New"/>
          <w:b/>
          <w:sz w:val="20"/>
          <w:szCs w:val="20"/>
        </w:rPr>
        <w:t>GRCm38</w:t>
      </w:r>
      <w:r w:rsidRPr="00C2084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C20849">
        <w:rPr>
          <w:rFonts w:ascii="Courier New" w:eastAsia="Times New Roman" w:hAnsi="Courier New" w:cs="Courier New"/>
          <w:sz w:val="20"/>
          <w:szCs w:val="20"/>
        </w:rPr>
        <w:t>144477084  CCGCTCTGCTAAGCCCCAGGACTGAGA</w:t>
      </w:r>
      <w:proofErr w:type="gramEnd"/>
      <w:r w:rsidRPr="00C20849">
        <w:rPr>
          <w:rFonts w:ascii="Courier New" w:eastAsia="Times New Roman" w:hAnsi="Courier New" w:cs="Courier New"/>
          <w:sz w:val="20"/>
          <w:szCs w:val="20"/>
        </w:rPr>
        <w:t xml:space="preserve">  144477058</w:t>
      </w: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Default="00C20849" w:rsidP="00C20849">
      <w:pPr>
        <w:pStyle w:val="HTMLPreformatted"/>
      </w:pPr>
      <w:proofErr w:type="gramStart"/>
      <w:r w:rsidRPr="00FF260C">
        <w:rPr>
          <w:b/>
        </w:rPr>
        <w:t>PPCD1</w:t>
      </w:r>
      <w:r>
        <w:t xml:space="preserve">  794</w:t>
      </w:r>
      <w:proofErr w:type="gramEnd"/>
      <w:r>
        <w:t xml:space="preserve">        GATATGAGACGCCTCATTTTTAAGGAGCTCATAACCCAGGCAGGAAGGAAAATCATCACC  853</w:t>
      </w:r>
    </w:p>
    <w:p w:rsidR="00C20849" w:rsidRDefault="00C20849" w:rsidP="00C20849">
      <w:pPr>
        <w:pStyle w:val="HTMLPreformatted"/>
      </w:pPr>
      <w:r>
        <w:t xml:space="preserve">                  ||||||||||||||||||||||||||||||||||||||||||||||||||||||||||||</w:t>
      </w:r>
    </w:p>
    <w:p w:rsidR="00C20849" w:rsidRDefault="00C20849" w:rsidP="00C20849">
      <w:pPr>
        <w:pStyle w:val="HTMLPreformatted"/>
      </w:pPr>
      <w:r w:rsidRPr="00FF260C">
        <w:rPr>
          <w:b/>
        </w:rPr>
        <w:t>GRCm38</w:t>
      </w:r>
      <w:r>
        <w:t xml:space="preserve"> </w:t>
      </w:r>
      <w:proofErr w:type="gramStart"/>
      <w:r>
        <w:t>148326553  GATATGAGACGCCTCATTTTTAAGGAGCTCATAACCCAGGCAGGAAGGAAAATCATCACC</w:t>
      </w:r>
      <w:proofErr w:type="gramEnd"/>
      <w:r>
        <w:t xml:space="preserve">  148326612</w:t>
      </w:r>
    </w:p>
    <w:p w:rsidR="00C20849" w:rsidRDefault="00C20849" w:rsidP="00C20849">
      <w:pPr>
        <w:pStyle w:val="HTMLPreformatted"/>
      </w:pPr>
    </w:p>
    <w:p w:rsidR="00C20849" w:rsidRDefault="00C20849" w:rsidP="00C20849">
      <w:pPr>
        <w:pStyle w:val="HTMLPreformatted"/>
      </w:pPr>
      <w:proofErr w:type="gramStart"/>
      <w:r w:rsidRPr="00FF260C">
        <w:rPr>
          <w:b/>
        </w:rPr>
        <w:t>PPCD1</w:t>
      </w:r>
      <w:r>
        <w:t xml:space="preserve">  854</w:t>
      </w:r>
      <w:proofErr w:type="gramEnd"/>
      <w:r>
        <w:t xml:space="preserve">        ACATGAAAAGGCCACCACCACACACAGTGTGAACATCTGTACTTGATTGAGGGGAGAAAA  913</w:t>
      </w:r>
    </w:p>
    <w:p w:rsidR="00C20849" w:rsidRDefault="00C20849" w:rsidP="00C20849">
      <w:pPr>
        <w:pStyle w:val="HTMLPreformatted"/>
      </w:pPr>
      <w:r>
        <w:t xml:space="preserve">                  ||||||||||||||||||||||||||||||||||||||||||||||||||||||||||||</w:t>
      </w:r>
    </w:p>
    <w:p w:rsidR="00C20849" w:rsidRDefault="00C20849" w:rsidP="00C20849">
      <w:pPr>
        <w:pStyle w:val="HTMLPreformatted"/>
      </w:pPr>
      <w:r w:rsidRPr="00FF260C">
        <w:rPr>
          <w:b/>
        </w:rPr>
        <w:t>GRCm38</w:t>
      </w:r>
      <w:r>
        <w:t xml:space="preserve"> </w:t>
      </w:r>
      <w:proofErr w:type="gramStart"/>
      <w:r>
        <w:t>148326613  ACATGAAAAGGCCACCACCACACACAGTGTGAACATCTGTACTTGATTGAGGGGAGAAAA</w:t>
      </w:r>
      <w:proofErr w:type="gramEnd"/>
      <w:r>
        <w:t xml:space="preserve">  148326672</w:t>
      </w:r>
    </w:p>
    <w:p w:rsidR="00C20849" w:rsidRDefault="00C20849" w:rsidP="00C20849">
      <w:pPr>
        <w:pStyle w:val="HTMLPreformatted"/>
      </w:pPr>
    </w:p>
    <w:p w:rsidR="00C20849" w:rsidRDefault="00C20849" w:rsidP="00C20849">
      <w:pPr>
        <w:pStyle w:val="HTMLPreformatted"/>
      </w:pPr>
      <w:proofErr w:type="gramStart"/>
      <w:r w:rsidRPr="00FF260C">
        <w:rPr>
          <w:b/>
        </w:rPr>
        <w:t>PPCD1</w:t>
      </w:r>
      <w:r>
        <w:t xml:space="preserve">  914</w:t>
      </w:r>
      <w:proofErr w:type="gramEnd"/>
      <w:r>
        <w:t xml:space="preserve">        CTGCTTTCCCCCCAGAGTGGGACTCTGCTGGAAATGCTATAAACATCTTCAGTGAATCGA  973</w:t>
      </w:r>
    </w:p>
    <w:p w:rsidR="00C20849" w:rsidRDefault="00C20849" w:rsidP="00C20849">
      <w:pPr>
        <w:pStyle w:val="HTMLPreformatted"/>
      </w:pPr>
      <w:r>
        <w:t xml:space="preserve">                  ||||||||||||||||||||||||||||||||||||||||||||||||||||||||||||</w:t>
      </w:r>
    </w:p>
    <w:p w:rsidR="00C20849" w:rsidRDefault="00C20849" w:rsidP="00C20849">
      <w:pPr>
        <w:pStyle w:val="HTMLPreformatted"/>
      </w:pPr>
      <w:r w:rsidRPr="00FF260C">
        <w:rPr>
          <w:b/>
        </w:rPr>
        <w:t>GRCm38</w:t>
      </w:r>
      <w:r>
        <w:t xml:space="preserve"> </w:t>
      </w:r>
      <w:proofErr w:type="gramStart"/>
      <w:r>
        <w:t>148326673  CTGCTTTCCCCCCAGAGTGGGACTCTGCTGGAAATGCTATAAACATCTTCAGTGAATCGA</w:t>
      </w:r>
      <w:proofErr w:type="gramEnd"/>
      <w:r>
        <w:t xml:space="preserve">  148326732</w:t>
      </w:r>
    </w:p>
    <w:p w:rsidR="00C20849" w:rsidRDefault="00C20849" w:rsidP="00C20849">
      <w:pPr>
        <w:pStyle w:val="HTMLPreformatted"/>
      </w:pPr>
    </w:p>
    <w:p w:rsidR="00C20849" w:rsidRDefault="00C20849" w:rsidP="00C20849">
      <w:pPr>
        <w:pStyle w:val="HTMLPreformatted"/>
      </w:pPr>
      <w:proofErr w:type="gramStart"/>
      <w:r w:rsidRPr="00FF260C">
        <w:rPr>
          <w:b/>
        </w:rPr>
        <w:t>PPCD1</w:t>
      </w:r>
      <w:r>
        <w:t xml:space="preserve">  974</w:t>
      </w:r>
      <w:proofErr w:type="gramEnd"/>
      <w:r>
        <w:t xml:space="preserve">        TTCCCACCACTGCAAGGACTGTTGTTTTCCCTTAACCCACAGGAAATTCAATAAATAAAA  1033</w:t>
      </w:r>
    </w:p>
    <w:p w:rsidR="00C20849" w:rsidRDefault="00C20849" w:rsidP="00C20849">
      <w:pPr>
        <w:pStyle w:val="HTMLPreformatted"/>
      </w:pPr>
      <w:r>
        <w:t xml:space="preserve">                  ||||||||||||||||||||||||||||||||||||||||||||||||||||||||||||</w:t>
      </w:r>
    </w:p>
    <w:p w:rsidR="00C20849" w:rsidRDefault="00C20849" w:rsidP="00C20849">
      <w:pPr>
        <w:pStyle w:val="HTMLPreformatted"/>
      </w:pPr>
      <w:r w:rsidRPr="00FF260C">
        <w:rPr>
          <w:b/>
        </w:rPr>
        <w:t>GRCm38</w:t>
      </w:r>
      <w:r>
        <w:t xml:space="preserve"> </w:t>
      </w:r>
      <w:proofErr w:type="gramStart"/>
      <w:r>
        <w:t>148326733  TTCCCACCACTGCAAGGACTGTTGTTTTCCCTTAACCCACAGGAAATTCAATAAATAAAA</w:t>
      </w:r>
      <w:proofErr w:type="gramEnd"/>
      <w:r>
        <w:t xml:space="preserve">  148326792</w:t>
      </w:r>
    </w:p>
    <w:p w:rsidR="00C20849" w:rsidRDefault="00C20849" w:rsidP="00C20849">
      <w:pPr>
        <w:pStyle w:val="HTMLPreformatted"/>
      </w:pPr>
    </w:p>
    <w:p w:rsidR="00C20849" w:rsidRDefault="00C20849" w:rsidP="00C20849">
      <w:pPr>
        <w:pStyle w:val="HTMLPreformatted"/>
      </w:pPr>
      <w:proofErr w:type="gramStart"/>
      <w:r w:rsidRPr="00FF260C">
        <w:rPr>
          <w:b/>
        </w:rPr>
        <w:t>PPCD1</w:t>
      </w:r>
      <w:r>
        <w:t xml:space="preserve">  1034</w:t>
      </w:r>
      <w:proofErr w:type="gramEnd"/>
      <w:r>
        <w:t xml:space="preserve">       GAGACTTTAACTGGGATCAGGAAAAAGACAGGGTTTTTTTGTGTCAGTTCAGGGAGAACG  1093</w:t>
      </w:r>
    </w:p>
    <w:p w:rsidR="00C20849" w:rsidRDefault="00C20849" w:rsidP="00C20849">
      <w:pPr>
        <w:pStyle w:val="HTMLPreformatted"/>
      </w:pPr>
      <w:r>
        <w:t xml:space="preserve">                  ||||||||||||||||||||||||||||||||||||||||||||||||||||||||||||</w:t>
      </w:r>
    </w:p>
    <w:p w:rsidR="00C20849" w:rsidRDefault="00C20849" w:rsidP="00C20849">
      <w:pPr>
        <w:pStyle w:val="HTMLPreformatted"/>
      </w:pPr>
      <w:r w:rsidRPr="00FF260C">
        <w:rPr>
          <w:b/>
        </w:rPr>
        <w:t>GRCm38</w:t>
      </w:r>
      <w:r>
        <w:t xml:space="preserve"> </w:t>
      </w:r>
      <w:proofErr w:type="gramStart"/>
      <w:r>
        <w:t>148326793  GAGACTTTAACTGGGATCAGGAAAAAGACAGGGTTTTTTTGTGTCAGTTCAGGGAGAACG</w:t>
      </w:r>
      <w:proofErr w:type="gramEnd"/>
      <w:r>
        <w:t xml:space="preserve">  148326852</w:t>
      </w:r>
    </w:p>
    <w:p w:rsidR="00C20849" w:rsidRDefault="00C20849" w:rsidP="00C20849">
      <w:pPr>
        <w:pStyle w:val="HTMLPreformatted"/>
      </w:pPr>
    </w:p>
    <w:p w:rsidR="00C20849" w:rsidRDefault="00C20849" w:rsidP="00C20849">
      <w:pPr>
        <w:pStyle w:val="HTMLPreformatted"/>
      </w:pPr>
      <w:proofErr w:type="gramStart"/>
      <w:r w:rsidRPr="00FF260C">
        <w:rPr>
          <w:b/>
        </w:rPr>
        <w:t>PPCD1</w:t>
      </w:r>
      <w:r>
        <w:t xml:space="preserve">  1094</w:t>
      </w:r>
      <w:proofErr w:type="gramEnd"/>
      <w:r>
        <w:t xml:space="preserve">       GGATGGCACAGAGCTGACCTC  1114</w:t>
      </w:r>
    </w:p>
    <w:p w:rsidR="00C20849" w:rsidRDefault="00C20849" w:rsidP="00C20849">
      <w:pPr>
        <w:pStyle w:val="HTMLPreformatted"/>
      </w:pPr>
      <w:r>
        <w:t xml:space="preserve">                  |||||||||||||||||||||</w:t>
      </w:r>
    </w:p>
    <w:p w:rsidR="00C20849" w:rsidRDefault="00C20849" w:rsidP="00C20849">
      <w:pPr>
        <w:pStyle w:val="HTMLPreformatted"/>
      </w:pPr>
      <w:r w:rsidRPr="00FF260C">
        <w:rPr>
          <w:b/>
        </w:rPr>
        <w:t>GRCm38</w:t>
      </w:r>
      <w:r>
        <w:t xml:space="preserve"> </w:t>
      </w:r>
      <w:proofErr w:type="gramStart"/>
      <w:r>
        <w:t>148326853  GGATGGCACAGAGCTGACCTC</w:t>
      </w:r>
      <w:proofErr w:type="gramEnd"/>
      <w:r>
        <w:t xml:space="preserve">  148326873</w:t>
      </w: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20849" w:rsidRPr="00C20849" w:rsidRDefault="00C20849" w:rsidP="00C208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7C55FA" w:rsidRDefault="007C55FA"/>
    <w:sectPr w:rsidR="007C55FA" w:rsidSect="00C208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849"/>
    <w:rsid w:val="001E7879"/>
    <w:rsid w:val="00426F54"/>
    <w:rsid w:val="0052553F"/>
    <w:rsid w:val="005F3EF3"/>
    <w:rsid w:val="007C55FA"/>
    <w:rsid w:val="007F5855"/>
    <w:rsid w:val="00951FA2"/>
    <w:rsid w:val="0095290C"/>
    <w:rsid w:val="00BC5848"/>
    <w:rsid w:val="00C2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617F68-E3E9-481C-8128-8642E3BC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8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84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F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7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9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 shen</cp:lastModifiedBy>
  <cp:revision>3</cp:revision>
  <cp:lastPrinted>2015-12-16T20:39:00Z</cp:lastPrinted>
  <dcterms:created xsi:type="dcterms:W3CDTF">2016-06-06T19:23:00Z</dcterms:created>
  <dcterms:modified xsi:type="dcterms:W3CDTF">2016-06-06T19:31:00Z</dcterms:modified>
</cp:coreProperties>
</file>